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66"/>
      </w:tblGrid>
      <w:tr w:rsidR="001177E2" w:rsidRPr="001177E2" w14:paraId="25775E13" w14:textId="77777777" w:rsidTr="001177E2">
        <w:trPr>
          <w:trHeight w:val="4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B5C0D4F" w14:textId="712020A6" w:rsidR="001177E2" w:rsidRPr="001177E2" w:rsidRDefault="001177E2" w:rsidP="001177E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177E2">
              <w:rPr>
                <w:rFonts w:ascii="Cambria" w:eastAsia="Times New Roman" w:hAnsi="Cambria" w:cs="Times New Roman"/>
                <w:color w:val="111433"/>
              </w:rPr>
              <w:t xml:space="preserve">Supplementary table </w:t>
            </w:r>
            <w:r>
              <w:rPr>
                <w:rFonts w:ascii="Cambria" w:eastAsia="Times New Roman" w:hAnsi="Cambria" w:cs="Times New Roman"/>
                <w:color w:val="111433"/>
              </w:rPr>
              <w:t>2</w:t>
            </w:r>
            <w:r w:rsidRPr="001177E2">
              <w:rPr>
                <w:rFonts w:ascii="Cambria" w:eastAsia="Times New Roman" w:hAnsi="Cambria" w:cs="Times New Roman"/>
                <w:color w:val="111433"/>
              </w:rPr>
              <w:t xml:space="preserve">. Histologic criteria for pathologic treatment effect </w:t>
            </w:r>
          </w:p>
        </w:tc>
      </w:tr>
      <w:tr w:rsidR="001177E2" w:rsidRPr="001177E2" w14:paraId="716202F4" w14:textId="77777777" w:rsidTr="001177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F60D897" w14:textId="77777777" w:rsidR="001177E2" w:rsidRPr="001177E2" w:rsidRDefault="001177E2" w:rsidP="001177E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177E2">
              <w:rPr>
                <w:rFonts w:ascii="Cambria" w:eastAsia="Times New Roman" w:hAnsi="Cambria" w:cs="Times New Roman"/>
              </w:rPr>
              <w:t xml:space="preserve">Macrophage reaction </w:t>
            </w:r>
          </w:p>
        </w:tc>
      </w:tr>
      <w:tr w:rsidR="001177E2" w:rsidRPr="001177E2" w14:paraId="326746FB" w14:textId="77777777" w:rsidTr="001177E2">
        <w:trPr>
          <w:trHeight w:val="3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8182C45" w14:textId="77777777" w:rsidR="001177E2" w:rsidRPr="001177E2" w:rsidRDefault="001177E2" w:rsidP="001177E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177E2">
              <w:rPr>
                <w:rFonts w:ascii="Cambria" w:eastAsia="Times New Roman" w:hAnsi="Cambria" w:cs="Times New Roman"/>
              </w:rPr>
              <w:t xml:space="preserve">Multinucleated giant cells and granulomas </w:t>
            </w:r>
          </w:p>
        </w:tc>
      </w:tr>
      <w:tr w:rsidR="001177E2" w:rsidRPr="001177E2" w14:paraId="05CE08FC" w14:textId="77777777" w:rsidTr="001177E2">
        <w:trPr>
          <w:trHeight w:val="40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1AE4F3" w14:textId="77777777" w:rsidR="001177E2" w:rsidRPr="001177E2" w:rsidRDefault="001177E2" w:rsidP="001177E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177E2">
              <w:rPr>
                <w:rFonts w:ascii="Cambria" w:eastAsia="Times New Roman" w:hAnsi="Cambria" w:cs="Times New Roman"/>
              </w:rPr>
              <w:t xml:space="preserve">Fibrosis and chronic inflammation adjacent to residual tumor nests </w:t>
            </w:r>
          </w:p>
        </w:tc>
      </w:tr>
      <w:tr w:rsidR="001177E2" w:rsidRPr="001177E2" w14:paraId="1D461484" w14:textId="77777777" w:rsidTr="001177E2">
        <w:trPr>
          <w:trHeight w:val="4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C3B62B2" w14:textId="77777777" w:rsidR="001177E2" w:rsidRPr="001177E2" w:rsidRDefault="001177E2" w:rsidP="001177E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177E2">
              <w:rPr>
                <w:rFonts w:ascii="Cambria" w:eastAsia="Times New Roman" w:hAnsi="Cambria" w:cs="Times New Roman"/>
              </w:rPr>
              <w:t xml:space="preserve">In cases of complete response: distortion of normal tissue architecture </w:t>
            </w:r>
          </w:p>
        </w:tc>
      </w:tr>
    </w:tbl>
    <w:p w14:paraId="733E4984" w14:textId="77777777" w:rsidR="002B45B0" w:rsidRDefault="001177E2"/>
    <w:sectPr w:rsidR="002B4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7E2"/>
    <w:rsid w:val="00094F38"/>
    <w:rsid w:val="000B18B8"/>
    <w:rsid w:val="001177E2"/>
    <w:rsid w:val="00187478"/>
    <w:rsid w:val="001C3510"/>
    <w:rsid w:val="004F2E71"/>
    <w:rsid w:val="006A3D37"/>
    <w:rsid w:val="006B5161"/>
    <w:rsid w:val="0077594B"/>
    <w:rsid w:val="008C6A6B"/>
    <w:rsid w:val="00990F64"/>
    <w:rsid w:val="009C6800"/>
    <w:rsid w:val="00A04AC0"/>
    <w:rsid w:val="00B51105"/>
    <w:rsid w:val="00C135D6"/>
    <w:rsid w:val="00D972B5"/>
    <w:rsid w:val="00E13D49"/>
    <w:rsid w:val="00F32755"/>
    <w:rsid w:val="00FD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ADABC"/>
  <w15:chartTrackingRefBased/>
  <w15:docId w15:val="{39EE2937-4EB2-2A45-9838-7D7DB4973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177E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93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86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9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16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664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90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79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19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14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16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367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19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te Merlino</dc:creator>
  <cp:keywords/>
  <dc:description/>
  <cp:lastModifiedBy>Dante Merlino</cp:lastModifiedBy>
  <cp:revision>1</cp:revision>
  <dcterms:created xsi:type="dcterms:W3CDTF">2020-10-18T18:51:00Z</dcterms:created>
  <dcterms:modified xsi:type="dcterms:W3CDTF">2020-10-18T18:51:00Z</dcterms:modified>
</cp:coreProperties>
</file>